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b/>
          <w:bCs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36"/>
          <w:szCs w:val="36"/>
        </w:rPr>
      </w:pPr>
      <w:r>
        <w:rPr>
          <w:rFonts w:ascii="Times-Roman" w:hAnsi="Times-Roman" w:cs="Times-Roman"/>
          <w:color w:val="000000"/>
          <w:sz w:val="36"/>
          <w:szCs w:val="36"/>
        </w:rPr>
        <w:t>##</w:t>
      </w:r>
      <w:r>
        <w:rPr>
          <w:rFonts w:ascii="Times-Roman" w:hAnsi="Times-Roman" w:cs="Times-Roman"/>
          <w:b/>
          <w:bCs/>
          <w:color w:val="000000"/>
          <w:sz w:val="36"/>
          <w:szCs w:val="36"/>
        </w:rPr>
        <w:t>Example MDS script</w:t>
      </w:r>
      <w:r>
        <w:rPr>
          <w:rFonts w:ascii="Times-Roman" w:hAnsi="Times-Roman" w:cs="Times-Roman"/>
          <w:color w:val="000000"/>
          <w:sz w:val="36"/>
          <w:szCs w:val="36"/>
        </w:rPr>
        <w:t>##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b/>
          <w:bCs/>
          <w:color w:val="000000"/>
          <w:sz w:val="24"/>
          <w:szCs w:val="24"/>
        </w:rPr>
      </w:pPr>
      <w:r>
        <w:rPr>
          <w:rFonts w:ascii="Tahoma" w:hAnsi="Tahoma" w:cs="Tahoma"/>
          <w:color w:val="000000"/>
          <w:sz w:val="24"/>
          <w:szCs w:val="24"/>
        </w:rPr>
        <w:t>﻿</w:t>
      </w:r>
      <w:r>
        <w:rPr>
          <w:rFonts w:ascii="Times-Roman" w:hAnsi="Times-Roman" w:cs="Times-Roman"/>
          <w:color w:val="000000"/>
          <w:sz w:val="24"/>
          <w:szCs w:val="24"/>
        </w:rPr>
        <w:t>##From fig 3d, spectrum of interacting bacteria##</w:t>
      </w:r>
      <w:bookmarkStart w:id="0" w:name="_GoBack"/>
      <w:bookmarkEnd w:id="0"/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b/>
          <w:bCs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##Requires combinat and Possionseq packages##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 &lt;- read.delim("20171009_Terry_symdef_for_R.txt"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colnames(d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remove bad rep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 &lt;- d[,c(-2,-6,-11,-15,-18,-22,-26,-27,-28,-29)]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colnames(d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# Normalize using PoissonSeq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library(PoissonSeq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norm.facs.pss &lt;- PS.Est.Depth(d[,2:ncol(d)], iter=5, ct.sum=5, ct.mean=0.2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norm.facs.ps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norm.pss &lt;- t(t(d[,2:ncol(d)])/norm.facs.pss) 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 &lt;- cbind(as.data.frame(d[,1]), d.norm.pss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colnames(</w:t>
      </w:r>
      <w:r>
        <w:rPr>
          <w:rFonts w:ascii="Menlo-Regular" w:hAnsi="Menlo-Regular" w:cs="Menlo-Regular"/>
          <w:color w:val="000000"/>
        </w:rPr>
        <w:t>d)[1] &lt;- "Name"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ead(d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make function to compute row variance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RowVar &lt;- function(x) {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  rowSums((x - rowMeans(x))^2)/(dim(x)[2] - 1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}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For each gene, calculate variance across all samples 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and across replicates for each sample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$tot.var &lt;- RowVar(d[,2:19]) # all sample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$sam1.var &lt;- RowVar(d[,2:4]) # Gifu mock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$sam2.var &lt;- RowVar(d[,5:7]) # Sf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$sam3.var &lt;- RowVar(d[,8:10]) # M loti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$sam4.var &lt;- RowVar(d[,11:13]) # Be 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$sam5.var &lt;- RowVar(d[,14:16]) #pst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$sam6.var &lt;- RowVar</w:t>
      </w:r>
      <w:r>
        <w:rPr>
          <w:rFonts w:ascii="Menlo-Regular" w:hAnsi="Menlo-Regular" w:cs="Menlo-Regular"/>
          <w:color w:val="000000"/>
        </w:rPr>
        <w:t>(d[,17:19]) # RsJ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filter genes for total variance and read count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nrow(d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ist(log(d$tot.var,10), breaks=50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 &lt;- subset(d, tot.var &gt; 10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nrow(d.filt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filter for total read count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ist(log10(rowSums(d.filt[,2:19]))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 &lt;- subset(d.filt, rowSums(d.filt[,2:19])&gt; 100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nrow(d.filt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For each gene, generate random groups of "replicates" 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and calculate variance for comparison with the observed replicate variance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k=100     #number of iteration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rep.num =3     #numbe</w:t>
      </w:r>
      <w:r>
        <w:rPr>
          <w:rFonts w:ascii="Menlo-Regular" w:hAnsi="Menlo-Regular" w:cs="Menlo-Regular"/>
          <w:color w:val="000000"/>
        </w:rPr>
        <w:t>r of replicate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lastRenderedPageBreak/>
        <w:t>i=1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for (i in 1:k) {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ran.cols &lt;- sample(ncol(d.filt[,2:19]), rep.num) # sample random column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ran.cols &lt;- ran.cols + 1 # adjust index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colnum &lt;- ncol(d.filt) + 1 # specify index of column to be added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[,colnum] &lt;- RowVar(d.filt[,ran.cols]) #add random replicate variance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}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ead(d.filt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summary(d.filt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Menlo-Regular" w:hAnsi="Menlo-Regular" w:cs="Menlo-Regular"/>
          <w:color w:val="000000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calculate mean of observed replicate variance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$mean.rep.var &lt;- (d.filt$sam1.var + d.filt$sam2.var + d.filt$sam3.var + d.filt$sam4.var + d.f</w:t>
      </w:r>
      <w:r>
        <w:rPr>
          <w:rFonts w:ascii="Menlo-Regular" w:hAnsi="Menlo-Regular" w:cs="Menlo-Regular"/>
          <w:color w:val="000000"/>
        </w:rPr>
        <w:t>ilt$sam5.var + d.filt$sam6.var)/6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Menlo-Regular" w:hAnsi="Menlo-Regular" w:cs="Menlo-Regular"/>
          <w:color w:val="000000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calculate mean of random replicate variance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$mean.ran.var &lt;- rowMeans(d.filt[,27:126]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Add ratio between observed replicate and random replicate variance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$ratio.var &lt;- log(d.filt$mean.rep.var/d.filt$mea</w:t>
      </w:r>
      <w:r>
        <w:rPr>
          <w:rFonts w:ascii="Menlo-Regular" w:hAnsi="Menlo-Regular" w:cs="Menlo-Regular"/>
          <w:color w:val="000000"/>
        </w:rPr>
        <w:t>n.ran.var,2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ist(d.filt$ratio.var, breaks=100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filter based on the ratio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.sorted &lt;- d.filt[order(d.filt$ratio.var),]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ilt.sorted &lt;- subset(d.filt.sorted, ratio.var &gt; -Inf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ead(d.filt.sorted[,c(2:20,127:129)], 20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tail(d.filt.sorted[,c(2:20,12</w:t>
      </w:r>
      <w:r>
        <w:rPr>
          <w:rFonts w:ascii="Menlo-Regular" w:hAnsi="Menlo-Regular" w:cs="Menlo-Regular"/>
          <w:color w:val="000000"/>
        </w:rPr>
        <w:t>7:129)], 20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ist(d.filt.sorted$ratio.var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or.pca &lt;- subset(d.filt.sorted, ratio.var &lt; -1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nrow(d.for.pca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Menlo-Regular" w:hAnsi="Menlo-Regular" w:cs="Menlo-Regular"/>
          <w:color w:val="000000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# PCA analysi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or.pca &lt;- d.for.pca[,2:19]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for.pca &lt;- log(1+d.for.pca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rownames(d.for.pca) &lt;- d.sorted$Name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ead(d.for.pca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.pca &lt;- prcomp(d.for.pca, scale=TRUE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par(mfrow=c(1,1)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plot(d.pca$rotation[,1],d.pca$rotation[,2], type="n"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text(d.pca$rotation[,1],d.pca$rotation[,2], rownames(d.pca$rotation), cex = 0.4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heatmap(as.matrix(d.for.pca), cexCol=0.5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Menlo-Regular" w:hAnsi="Menlo-Regular" w:cs="Menlo-Regular"/>
          <w:color w:val="000000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Classical MD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N r</w:t>
      </w:r>
      <w:r>
        <w:rPr>
          <w:rFonts w:ascii="Menlo-Regular" w:hAnsi="Menlo-Regular" w:cs="Menlo-Regular"/>
          <w:color w:val="000000"/>
        </w:rPr>
        <w:t>ows (objects) x p columns (variables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each row identified by a unique row name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d &lt;- dist(t(d.for.pca)) # euclidean distances between the row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fit &lt;- cmdscale(d,eig=TRUE, k=2) # k is the number of dim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fit # view result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# plot solution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x &lt;- fit$points[,1]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y &lt;- fit$points[,2]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 xml:space="preserve">plot(x, y, xlab="Coordinate 1", ylab="Coordinate 2", 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  main="Metric MDS", type="n"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6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Menlo-Regular" w:hAnsi="Menlo-Regular" w:cs="Menlo-Regular"/>
          <w:color w:val="000000"/>
        </w:rPr>
        <w:t>text(x, y, labels = colnames(d.for.pca), cex=.5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36"/>
          <w:szCs w:val="36"/>
        </w:rPr>
        <w:t>##</w:t>
      </w:r>
      <w:r>
        <w:rPr>
          <w:rFonts w:ascii="Times-Roman" w:hAnsi="Times-Roman" w:cs="Times-Roman"/>
          <w:b/>
          <w:bCs/>
          <w:color w:val="000000"/>
          <w:sz w:val="36"/>
          <w:szCs w:val="36"/>
        </w:rPr>
        <w:t>Example Heatmap script</w:t>
      </w:r>
      <w:r>
        <w:rPr>
          <w:rFonts w:ascii="Times-Roman" w:hAnsi="Times-Roman" w:cs="Times-Roman"/>
          <w:color w:val="000000"/>
          <w:sz w:val="36"/>
          <w:szCs w:val="36"/>
        </w:rPr>
        <w:t>##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##From Fig 5c, Rs JS763 DGE compared to other samples##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##Requires heatmap3 package##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d &lt;- read.table(file="fig4cv2.txt",header=FALSE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rnames &lt;- d[,1]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mat_d &lt;- data.matrix(d[,2:12]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rownames (mat_d) &lt;- rnames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  <w:rPr>
          <w:rFonts w:ascii="Times-Roman" w:hAnsi="Times-Roman" w:cs="Times-Roman"/>
          <w:color w:val="000000"/>
          <w:sz w:val="24"/>
          <w:szCs w:val="24"/>
        </w:rPr>
      </w:pPr>
      <w:r>
        <w:rPr>
          <w:rFonts w:ascii="Times-Roman" w:hAnsi="Times-Roman" w:cs="Times-Roman"/>
          <w:color w:val="000000"/>
          <w:sz w:val="24"/>
          <w:szCs w:val="24"/>
        </w:rPr>
        <w:t>colnames(mat_d) &lt;- c("Ml_R7A","Sf_HH103","Be_USDA61","Ps_DC3000","Rs_Js763","Root_R7A_3dpi","Shoot_R7</w:t>
      </w:r>
      <w:r>
        <w:rPr>
          <w:rFonts w:ascii="Times-Roman" w:hAnsi="Times-Roman" w:cs="Times-Roman"/>
          <w:color w:val="000000"/>
          <w:sz w:val="24"/>
          <w:szCs w:val="24"/>
        </w:rPr>
        <w:t>A_3dpi","RH_R7A_1dpi","RH_R7A_3dpi","RH_NF_2dpi","RH_nodC_1dpi")</w:t>
      </w:r>
    </w:p>
    <w:p w:rsidR="00000000" w:rsidRDefault="0087035A">
      <w:pPr>
        <w:widowControl w:val="0"/>
        <w:autoSpaceDE w:val="0"/>
        <w:autoSpaceDN w:val="0"/>
        <w:adjustRightInd w:val="0"/>
        <w:spacing w:after="0" w:line="280" w:lineRule="atLeast"/>
      </w:pPr>
      <w:r>
        <w:rPr>
          <w:rFonts w:ascii="Times-Roman" w:hAnsi="Times-Roman" w:cs="Times-Roman"/>
          <w:color w:val="000000"/>
          <w:sz w:val="24"/>
          <w:szCs w:val="24"/>
        </w:rPr>
        <w:t>heatmap3(as.matrix(mat_d), cexRow=0.25, cexCol=0.5, scale="row", Colv=NA, Rowv=NA)</w:t>
      </w:r>
    </w:p>
    <w:sectPr w:rsidR="00000000">
      <w:pgSz w:w="11900" w:h="16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5A"/>
    <w:rsid w:val="0087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6126722D-4305-436D-980A-BED3F693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elly</dc:creator>
  <cp:keywords/>
  <dc:description/>
  <cp:lastModifiedBy>Simon Kelly</cp:lastModifiedBy>
  <cp:revision>2</cp:revision>
  <dcterms:created xsi:type="dcterms:W3CDTF">2018-03-22T15:01:00Z</dcterms:created>
  <dcterms:modified xsi:type="dcterms:W3CDTF">2018-03-22T15:01:00Z</dcterms:modified>
</cp:coreProperties>
</file>